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23D80" w14:textId="77777777" w:rsidR="006C0012" w:rsidRPr="00AD1B64" w:rsidRDefault="006C0012" w:rsidP="006C0012">
      <w:pPr>
        <w:rPr>
          <w:rFonts w:ascii="Times New Roman" w:hAnsi="Times New Roman" w:cs="Times New Roman"/>
          <w:b/>
          <w:bCs/>
          <w:lang w:val="en-US"/>
        </w:rPr>
      </w:pPr>
      <w:r w:rsidRPr="00AD1B64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1A5E5D66" w14:textId="77777777" w:rsidR="006C0012" w:rsidRDefault="006C0012" w:rsidP="006C0012">
      <w:pPr>
        <w:jc w:val="both"/>
        <w:rPr>
          <w:rFonts w:cstheme="minorHAnsi"/>
          <w:b/>
          <w:bCs/>
          <w:lang w:val="en-GB"/>
        </w:rPr>
      </w:pPr>
    </w:p>
    <w:p w14:paraId="294EDC9A" w14:textId="7F8559F2" w:rsidR="00194B15" w:rsidRDefault="006C0012" w:rsidP="0062230B">
      <w:pPr>
        <w:rPr>
          <w:rFonts w:cstheme="minorHAnsi"/>
          <w:lang w:val="en-GB"/>
        </w:rPr>
      </w:pPr>
      <w:r w:rsidRPr="009374CD">
        <w:rPr>
          <w:rFonts w:cstheme="minorHAnsi"/>
          <w:lang w:val="en-GB"/>
        </w:rPr>
        <w:t xml:space="preserve">Table S1. Total amino acid (AA) composition in different diets, and amino acid content of BSFL press cake, BSFL </w:t>
      </w:r>
      <w:proofErr w:type="spellStart"/>
      <w:r w:rsidRPr="009374CD">
        <w:rPr>
          <w:rFonts w:cstheme="minorHAnsi"/>
          <w:lang w:val="en-GB"/>
        </w:rPr>
        <w:t>stickwater</w:t>
      </w:r>
      <w:proofErr w:type="spellEnd"/>
      <w:r w:rsidRPr="009374CD">
        <w:rPr>
          <w:rFonts w:cstheme="minorHAnsi"/>
          <w:lang w:val="en-GB"/>
        </w:rPr>
        <w:t xml:space="preserve"> and fish meal used in different diets expressed in g 100</w:t>
      </w:r>
      <w:r w:rsidR="0059138C">
        <w:rPr>
          <w:rFonts w:cstheme="minorHAnsi"/>
          <w:lang w:val="en-GB"/>
        </w:rPr>
        <w:t xml:space="preserve"> </w:t>
      </w:r>
      <w:r w:rsidRPr="009374CD">
        <w:rPr>
          <w:rFonts w:cstheme="minorHAnsi"/>
          <w:lang w:val="en-GB"/>
        </w:rPr>
        <w:t>g</w:t>
      </w:r>
      <w:r w:rsidRPr="009374CD">
        <w:rPr>
          <w:rFonts w:cstheme="minorHAnsi"/>
          <w:vertAlign w:val="superscript"/>
          <w:lang w:val="en-GB"/>
        </w:rPr>
        <w:t>-1</w:t>
      </w:r>
      <w:r w:rsidRPr="009374CD">
        <w:rPr>
          <w:rFonts w:cstheme="minorHAnsi"/>
          <w:lang w:val="en-GB"/>
        </w:rPr>
        <w:t xml:space="preserve"> feed.</w:t>
      </w:r>
    </w:p>
    <w:p w14:paraId="343240FD" w14:textId="77777777" w:rsidR="00F30BFB" w:rsidRPr="00AE60A7" w:rsidRDefault="00F30BFB" w:rsidP="00F30BFB">
      <w:pPr>
        <w:rPr>
          <w:rFonts w:cstheme="minorHAnsi"/>
          <w:lang w:val="en-GB"/>
        </w:rPr>
      </w:pPr>
      <w:r w:rsidRPr="00AE60A7">
        <w:rPr>
          <w:rFonts w:cstheme="minorHAnsi"/>
          <w:lang w:val="en-GB"/>
        </w:rPr>
        <w:t>Table S2. Free amino acid (FAA) composition of the experimental diets used in the present study expressed in g 100 g</w:t>
      </w:r>
      <w:r w:rsidRPr="00AE60A7">
        <w:rPr>
          <w:rFonts w:cstheme="minorHAnsi"/>
          <w:vertAlign w:val="superscript"/>
          <w:lang w:val="en-GB"/>
        </w:rPr>
        <w:t>1-</w:t>
      </w:r>
      <w:r w:rsidRPr="00AE60A7">
        <w:rPr>
          <w:rFonts w:cstheme="minorHAnsi"/>
          <w:lang w:val="en-GB"/>
        </w:rPr>
        <w:t>.</w:t>
      </w:r>
    </w:p>
    <w:p w14:paraId="6B791DB9" w14:textId="77777777" w:rsidR="00AE60A7" w:rsidRPr="00AE60A7" w:rsidRDefault="00AE60A7" w:rsidP="00AE60A7">
      <w:pPr>
        <w:jc w:val="both"/>
        <w:rPr>
          <w:rFonts w:cstheme="minorHAnsi"/>
          <w:lang w:val="en-GB"/>
        </w:rPr>
      </w:pPr>
      <w:r w:rsidRPr="00AE60A7">
        <w:rPr>
          <w:rFonts w:cstheme="minorHAnsi"/>
          <w:lang w:val="en-GB"/>
        </w:rPr>
        <w:t xml:space="preserve">Table S3. Mineral content in fish faeces and whole body and tissue mineralisation in salmon fed diets without or with BSFL meal supplementation with graded levels of </w:t>
      </w:r>
      <w:proofErr w:type="spellStart"/>
      <w:r w:rsidRPr="00AE60A7">
        <w:rPr>
          <w:rFonts w:cstheme="minorHAnsi"/>
          <w:lang w:val="en-GB"/>
        </w:rPr>
        <w:t>stickwater</w:t>
      </w:r>
      <w:proofErr w:type="spellEnd"/>
      <w:r w:rsidRPr="00AE60A7">
        <w:rPr>
          <w:rFonts w:cstheme="minorHAnsi"/>
          <w:lang w:val="en-GB"/>
        </w:rPr>
        <w:t xml:space="preserve"> (SW) reincorporation. Values are in mg kg</w:t>
      </w:r>
      <w:r w:rsidRPr="00AE60A7">
        <w:rPr>
          <w:rFonts w:cstheme="minorHAnsi"/>
          <w:vertAlign w:val="superscript"/>
          <w:lang w:val="en-GB"/>
        </w:rPr>
        <w:t>-1</w:t>
      </w:r>
      <w:r w:rsidRPr="00AE60A7">
        <w:rPr>
          <w:rFonts w:cstheme="minorHAnsi"/>
          <w:lang w:val="en-GB"/>
        </w:rPr>
        <w:t xml:space="preserve"> mean (N=3 tanks) ± pooled standard error of mean (SEM).</w:t>
      </w:r>
    </w:p>
    <w:p w14:paraId="367074D1" w14:textId="294F32CE" w:rsidR="00AE60A7" w:rsidRDefault="00AE60A7" w:rsidP="0062230B">
      <w:pPr>
        <w:rPr>
          <w:rFonts w:cstheme="minorHAnsi"/>
          <w:lang w:val="en-GB"/>
        </w:rPr>
        <w:sectPr w:rsidR="00AE60A7" w:rsidSect="0062230B">
          <w:pgSz w:w="11907" w:h="16839" w:code="9"/>
          <w:pgMar w:top="1417" w:right="1417" w:bottom="1417" w:left="1417" w:header="0" w:footer="709" w:gutter="0"/>
          <w:cols w:space="708"/>
          <w:titlePg/>
          <w:docGrid w:linePitch="360"/>
        </w:sectPr>
      </w:pPr>
    </w:p>
    <w:p w14:paraId="3131DC4F" w14:textId="100A8B0E" w:rsidR="006C0012" w:rsidRPr="00070E0C" w:rsidRDefault="0062230B" w:rsidP="006C0012">
      <w:pPr>
        <w:rPr>
          <w:rFonts w:cstheme="minorHAnsi"/>
          <w:b/>
          <w:bCs/>
          <w:lang w:val="en-GB"/>
        </w:rPr>
      </w:pPr>
      <w:r w:rsidRPr="009374CD">
        <w:rPr>
          <w:rFonts w:cstheme="minorHAnsi"/>
          <w:lang w:val="en-GB"/>
        </w:rPr>
        <w:lastRenderedPageBreak/>
        <w:t xml:space="preserve">Table S1. Total amino acid (AA) composition in different diets, and amino acid content of BSFL press cake, BSFL </w:t>
      </w:r>
      <w:proofErr w:type="spellStart"/>
      <w:r w:rsidRPr="009374CD">
        <w:rPr>
          <w:rFonts w:cstheme="minorHAnsi"/>
          <w:lang w:val="en-GB"/>
        </w:rPr>
        <w:t>stickwater</w:t>
      </w:r>
      <w:proofErr w:type="spellEnd"/>
      <w:r w:rsidRPr="009374CD">
        <w:rPr>
          <w:rFonts w:cstheme="minorHAnsi"/>
          <w:lang w:val="en-GB"/>
        </w:rPr>
        <w:t xml:space="preserve"> and fish meal used in different diets expressed in g 100</w:t>
      </w:r>
      <w:r w:rsidR="0059138C">
        <w:rPr>
          <w:rFonts w:cstheme="minorHAnsi"/>
          <w:lang w:val="en-GB"/>
        </w:rPr>
        <w:t xml:space="preserve"> </w:t>
      </w:r>
      <w:r w:rsidRPr="009374CD">
        <w:rPr>
          <w:rFonts w:cstheme="minorHAnsi"/>
          <w:lang w:val="en-GB"/>
        </w:rPr>
        <w:t>g</w:t>
      </w:r>
      <w:r w:rsidRPr="009374CD">
        <w:rPr>
          <w:rFonts w:cstheme="minorHAnsi"/>
          <w:vertAlign w:val="superscript"/>
          <w:lang w:val="en-GB"/>
        </w:rPr>
        <w:t>-1</w:t>
      </w:r>
      <w:r w:rsidRPr="009374CD">
        <w:rPr>
          <w:rFonts w:cstheme="minorHAnsi"/>
          <w:lang w:val="en-GB"/>
        </w:rPr>
        <w:t xml:space="preserve"> feed.</w:t>
      </w:r>
    </w:p>
    <w:tbl>
      <w:tblPr>
        <w:tblW w:w="9287" w:type="dxa"/>
        <w:tblLook w:val="04A0" w:firstRow="1" w:lastRow="0" w:firstColumn="1" w:lastColumn="0" w:noHBand="0" w:noVBand="1"/>
      </w:tblPr>
      <w:tblGrid>
        <w:gridCol w:w="1855"/>
        <w:gridCol w:w="1163"/>
        <w:gridCol w:w="1060"/>
        <w:gridCol w:w="692"/>
        <w:gridCol w:w="1007"/>
        <w:gridCol w:w="1233"/>
        <w:gridCol w:w="749"/>
        <w:gridCol w:w="749"/>
        <w:gridCol w:w="841"/>
      </w:tblGrid>
      <w:tr w:rsidR="006C0012" w:rsidRPr="00070E0C" w14:paraId="64700AE7" w14:textId="77777777" w:rsidTr="007B710F">
        <w:trPr>
          <w:trHeight w:val="301"/>
        </w:trPr>
        <w:tc>
          <w:tcPr>
            <w:tcW w:w="18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D9CC3" w14:textId="77777777" w:rsidR="006C0012" w:rsidRPr="00070E0C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3CB6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070E0C">
              <w:rPr>
                <w:rFonts w:cstheme="minorHAnsi"/>
                <w:b/>
                <w:bCs/>
                <w:color w:val="000000"/>
              </w:rPr>
              <w:t>Ingrediens</w:t>
            </w:r>
          </w:p>
        </w:tc>
        <w:tc>
          <w:tcPr>
            <w:tcW w:w="45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F94E6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070E0C">
              <w:rPr>
                <w:rFonts w:eastAsia="Times New Roman" w:cstheme="minorHAnsi"/>
                <w:b/>
                <w:bCs/>
                <w:lang w:val="en-US"/>
              </w:rPr>
              <w:t>Feeds</w:t>
            </w:r>
          </w:p>
        </w:tc>
      </w:tr>
      <w:tr w:rsidR="006C0012" w:rsidRPr="00070E0C" w14:paraId="38D83DA0" w14:textId="77777777" w:rsidTr="007B710F">
        <w:trPr>
          <w:trHeight w:val="301"/>
        </w:trPr>
        <w:tc>
          <w:tcPr>
            <w:tcW w:w="18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F2778" w14:textId="77777777" w:rsidR="006C0012" w:rsidRPr="00070E0C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A017C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cstheme="minorHAnsi"/>
                <w:color w:val="000000"/>
              </w:rPr>
              <w:t>BSFL-</w:t>
            </w:r>
            <w:proofErr w:type="spellStart"/>
            <w:r w:rsidRPr="00070E0C">
              <w:rPr>
                <w:rFonts w:cstheme="minorHAnsi"/>
                <w:color w:val="000000"/>
              </w:rPr>
              <w:t>cak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7B22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cstheme="minorHAnsi"/>
                <w:color w:val="000000"/>
              </w:rPr>
              <w:t>BSFL-SW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BA17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cstheme="minorHAnsi"/>
                <w:color w:val="000000"/>
              </w:rPr>
              <w:t>FM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F58A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70E0C">
              <w:rPr>
                <w:rFonts w:eastAsia="Times New Roman" w:cstheme="minorHAnsi"/>
                <w:lang w:val="en-US"/>
              </w:rPr>
              <w:t>Control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9F96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70E0C">
              <w:rPr>
                <w:rFonts w:eastAsia="Times New Roman" w:cstheme="minorHAnsi"/>
                <w:lang w:val="en-US"/>
              </w:rPr>
              <w:t>BSFL-ca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F2D237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70E0C">
              <w:rPr>
                <w:rFonts w:eastAsia="Times New Roman" w:cstheme="minorHAnsi"/>
                <w:lang w:val="en-US"/>
              </w:rPr>
              <w:t>SW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77F57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70E0C">
              <w:rPr>
                <w:rFonts w:eastAsia="Times New Roman" w:cstheme="minorHAnsi"/>
                <w:lang w:val="en-US"/>
              </w:rPr>
              <w:t>SW 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D141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070E0C">
              <w:rPr>
                <w:rFonts w:eastAsia="Times New Roman" w:cstheme="minorHAnsi"/>
                <w:lang w:val="en-US"/>
              </w:rPr>
              <w:t>SW 3</w:t>
            </w:r>
          </w:p>
        </w:tc>
      </w:tr>
      <w:tr w:rsidR="006C0012" w:rsidRPr="00070E0C" w14:paraId="5AFCC093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EE5A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Histid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84DA9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1C3DD2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1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2070CE2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6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3862866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1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CC892E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B90E3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1</w:t>
            </w:r>
          </w:p>
        </w:tc>
        <w:tc>
          <w:tcPr>
            <w:tcW w:w="0" w:type="auto"/>
            <w:shd w:val="clear" w:color="000000" w:fill="FFFFFF"/>
            <w:hideMark/>
          </w:tcPr>
          <w:p w14:paraId="37646EA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22F6393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1</w:t>
            </w:r>
          </w:p>
        </w:tc>
      </w:tr>
      <w:tr w:rsidR="006C0012" w:rsidRPr="00070E0C" w14:paraId="692D33E3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B4F3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Isoleuc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4E972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F0AB5CC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1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ED372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3.0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69267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FF45FA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6F9D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7</w:t>
            </w:r>
          </w:p>
        </w:tc>
        <w:tc>
          <w:tcPr>
            <w:tcW w:w="0" w:type="auto"/>
            <w:shd w:val="clear" w:color="000000" w:fill="FFFFFF"/>
            <w:hideMark/>
          </w:tcPr>
          <w:p w14:paraId="3FAA807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7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0B0F689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8</w:t>
            </w:r>
          </w:p>
        </w:tc>
      </w:tr>
      <w:tr w:rsidR="006C0012" w:rsidRPr="00070E0C" w14:paraId="40868AC5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780A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Leuc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05D2AC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4.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17015C8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3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40078E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5.3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2A978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3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A02C6B7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E43A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9</w:t>
            </w:r>
          </w:p>
        </w:tc>
        <w:tc>
          <w:tcPr>
            <w:tcW w:w="0" w:type="auto"/>
            <w:shd w:val="clear" w:color="000000" w:fill="FFFFFF"/>
            <w:hideMark/>
          </w:tcPr>
          <w:p w14:paraId="07C744F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9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02ACF6D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3.0</w:t>
            </w:r>
          </w:p>
        </w:tc>
      </w:tr>
      <w:tr w:rsidR="006C0012" w:rsidRPr="00070E0C" w14:paraId="6EEFF739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7A4B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Lys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0E47B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4.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CE31C36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6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BE3BC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5.4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090ECD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3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689947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11902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8</w:t>
            </w:r>
          </w:p>
        </w:tc>
        <w:tc>
          <w:tcPr>
            <w:tcW w:w="0" w:type="auto"/>
            <w:shd w:val="clear" w:color="000000" w:fill="FFFFFF"/>
            <w:hideMark/>
          </w:tcPr>
          <w:p w14:paraId="55F926A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8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524CFF6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8</w:t>
            </w:r>
          </w:p>
        </w:tc>
      </w:tr>
      <w:tr w:rsidR="006C0012" w:rsidRPr="00070E0C" w14:paraId="4C1986BD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44DD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Methion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1A8F3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2F48B37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0.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A8DA83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2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7AA9F6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07D6F86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3ECB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1</w:t>
            </w:r>
          </w:p>
        </w:tc>
        <w:tc>
          <w:tcPr>
            <w:tcW w:w="0" w:type="auto"/>
            <w:shd w:val="clear" w:color="000000" w:fill="FFFFFF"/>
            <w:hideMark/>
          </w:tcPr>
          <w:p w14:paraId="7A9E1BB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1E9B6FB7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1</w:t>
            </w:r>
          </w:p>
        </w:tc>
      </w:tr>
      <w:tr w:rsidR="006C0012" w:rsidRPr="00070E0C" w14:paraId="4B0EC661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D08A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Phenylalan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616E36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71D97E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559D522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6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524D2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A657AF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A8A3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0" w:type="auto"/>
            <w:shd w:val="clear" w:color="000000" w:fill="FFFFFF"/>
            <w:hideMark/>
          </w:tcPr>
          <w:p w14:paraId="0504DA2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2631441D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0</w:t>
            </w:r>
          </w:p>
        </w:tc>
      </w:tr>
      <w:tr w:rsidR="006C0012" w:rsidRPr="00070E0C" w14:paraId="45A95CC2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59C6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Threo</w:t>
            </w:r>
            <w:r>
              <w:rPr>
                <w:rFonts w:eastAsia="Times New Roman" w:cstheme="minorHAnsi"/>
                <w:color w:val="000000"/>
                <w:lang w:val="en-US"/>
              </w:rPr>
              <w:t>n</w:t>
            </w:r>
            <w:r w:rsidRPr="00070E0C">
              <w:rPr>
                <w:rFonts w:eastAsia="Times New Roman" w:cstheme="minorHAnsi"/>
                <w:color w:val="000000"/>
                <w:lang w:val="en-US"/>
              </w:rPr>
              <w:t>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C9AEF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248F4E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1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3E7C88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9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E0422D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FB905A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B454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0" w:type="auto"/>
            <w:shd w:val="clear" w:color="000000" w:fill="FFFFFF"/>
            <w:hideMark/>
          </w:tcPr>
          <w:p w14:paraId="493D1AF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483F7647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</w:tr>
      <w:tr w:rsidR="006C0012" w:rsidRPr="00070E0C" w14:paraId="39EA94B0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4596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Val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724D6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4.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21148C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6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22EA7D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3.4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8AAD9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7D31DD7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9B16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0" w:type="auto"/>
            <w:shd w:val="clear" w:color="000000" w:fill="FFFFFF"/>
            <w:hideMark/>
          </w:tcPr>
          <w:p w14:paraId="77E7F62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18DB8E3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</w:tr>
      <w:tr w:rsidR="006C0012" w:rsidRPr="00070E0C" w14:paraId="697B19D9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0830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Argin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E21AFD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3.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D3237F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3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A9B148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4.3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A6FE958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257AE7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BAD8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2</w:t>
            </w:r>
          </w:p>
        </w:tc>
        <w:tc>
          <w:tcPr>
            <w:tcW w:w="0" w:type="auto"/>
            <w:shd w:val="clear" w:color="000000" w:fill="FFFFFF"/>
            <w:hideMark/>
          </w:tcPr>
          <w:p w14:paraId="48CC8EF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2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A94CCA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2</w:t>
            </w:r>
          </w:p>
        </w:tc>
      </w:tr>
      <w:tr w:rsidR="006C0012" w:rsidRPr="00070E0C" w14:paraId="6CBF3E2F" w14:textId="77777777" w:rsidTr="007B710F">
        <w:trPr>
          <w:trHeight w:val="301"/>
        </w:trPr>
        <w:tc>
          <w:tcPr>
            <w:tcW w:w="18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B801C" w14:textId="77777777" w:rsidR="006C0012" w:rsidRPr="00070E0C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Essential AA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8E89B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6.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4504C6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1.3</w:t>
            </w:r>
          </w:p>
        </w:tc>
        <w:tc>
          <w:tcPr>
            <w:tcW w:w="6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4DF9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30.7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93996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8.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6FC92D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8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48579E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FA2290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7.5</w:t>
            </w:r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0C950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7.8</w:t>
            </w:r>
          </w:p>
        </w:tc>
      </w:tr>
      <w:tr w:rsidR="006C0012" w:rsidRPr="00070E0C" w14:paraId="762ED564" w14:textId="77777777" w:rsidTr="007B710F">
        <w:trPr>
          <w:trHeight w:val="301"/>
        </w:trPr>
        <w:tc>
          <w:tcPr>
            <w:tcW w:w="18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73D3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Alanine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B85757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4.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F7396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3.1</w:t>
            </w:r>
          </w:p>
        </w:tc>
        <w:tc>
          <w:tcPr>
            <w:tcW w:w="6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21DF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4.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B23E4F2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12E08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3C2888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hideMark/>
          </w:tcPr>
          <w:p w14:paraId="04EBB78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8</w:t>
            </w:r>
          </w:p>
        </w:tc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EDADB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</w:tr>
      <w:tr w:rsidR="006C0012" w:rsidRPr="00070E0C" w14:paraId="386F8351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6432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Aspartic acid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B9D09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5.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483350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3.5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95112C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6.3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9C0AC7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3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FA4FEC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F4FA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3.2</w:t>
            </w:r>
          </w:p>
        </w:tc>
        <w:tc>
          <w:tcPr>
            <w:tcW w:w="0" w:type="auto"/>
            <w:shd w:val="clear" w:color="000000" w:fill="FFFFFF"/>
            <w:hideMark/>
          </w:tcPr>
          <w:p w14:paraId="072F32A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3.2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38B5FB1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3.3</w:t>
            </w:r>
          </w:p>
        </w:tc>
      </w:tr>
      <w:tr w:rsidR="006C0012" w:rsidRPr="00070E0C" w14:paraId="0A9CDB12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96F7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Glutamic acid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6541B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5.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C970E5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7.3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0D883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9.2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2FFF8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8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0699098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CC872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8.8</w:t>
            </w:r>
          </w:p>
        </w:tc>
        <w:tc>
          <w:tcPr>
            <w:tcW w:w="0" w:type="auto"/>
            <w:shd w:val="clear" w:color="000000" w:fill="FFFFFF"/>
            <w:hideMark/>
          </w:tcPr>
          <w:p w14:paraId="7D02A436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8.8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962B3E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9.1</w:t>
            </w:r>
          </w:p>
        </w:tc>
      </w:tr>
      <w:tr w:rsidR="006C0012" w:rsidRPr="00070E0C" w14:paraId="5EBE1640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0AD2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Glyc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E4E67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3.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F6B3F3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0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644FB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4.3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51C357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0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22BFC77C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4A2A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0" w:type="auto"/>
            <w:shd w:val="clear" w:color="000000" w:fill="FFFFFF"/>
            <w:hideMark/>
          </w:tcPr>
          <w:p w14:paraId="73F0F33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8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7DAFDCF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</w:tr>
      <w:tr w:rsidR="006C0012" w:rsidRPr="00070E0C" w14:paraId="7CE41DE4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7994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Hydroxyprol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0D04E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&lt;0.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A82A9A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&lt;0.2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B23B8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0.6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A1E900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0.2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774B217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0F76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0.1</w:t>
            </w:r>
          </w:p>
        </w:tc>
        <w:tc>
          <w:tcPr>
            <w:tcW w:w="0" w:type="auto"/>
            <w:shd w:val="clear" w:color="000000" w:fill="FFFFFF"/>
            <w:hideMark/>
          </w:tcPr>
          <w:p w14:paraId="6B7FABC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0.1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1BED626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0.1</w:t>
            </w:r>
          </w:p>
        </w:tc>
      </w:tr>
      <w:tr w:rsidR="006C0012" w:rsidRPr="00070E0C" w14:paraId="211A5CBB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C14B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Prol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1331B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4.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06605C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6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4F973A6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3.0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D6698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7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1C9BC2D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EF85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8</w:t>
            </w:r>
          </w:p>
        </w:tc>
        <w:tc>
          <w:tcPr>
            <w:tcW w:w="0" w:type="auto"/>
            <w:shd w:val="clear" w:color="000000" w:fill="FFFFFF"/>
            <w:hideMark/>
          </w:tcPr>
          <w:p w14:paraId="6DDAF973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8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04A09FAD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9</w:t>
            </w:r>
          </w:p>
        </w:tc>
      </w:tr>
      <w:tr w:rsidR="006C0012" w:rsidRPr="00070E0C" w14:paraId="515F3857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4435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Ser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9969A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877726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4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6BC1FD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8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FDDD1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47171DC2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D7EF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0" w:type="auto"/>
            <w:shd w:val="clear" w:color="000000" w:fill="FFFFFF"/>
            <w:hideMark/>
          </w:tcPr>
          <w:p w14:paraId="385D456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9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6D3CD25D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.1</w:t>
            </w:r>
          </w:p>
        </w:tc>
      </w:tr>
      <w:tr w:rsidR="006C0012" w:rsidRPr="00070E0C" w14:paraId="1DB0AAC9" w14:textId="77777777" w:rsidTr="007B710F">
        <w:trPr>
          <w:trHeight w:val="301"/>
        </w:trPr>
        <w:tc>
          <w:tcPr>
            <w:tcW w:w="18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3380" w14:textId="77777777" w:rsidR="006C0012" w:rsidRPr="00070E0C" w:rsidRDefault="006C0012" w:rsidP="007B710F">
            <w:pPr>
              <w:spacing w:after="0" w:line="240" w:lineRule="auto"/>
              <w:ind w:firstLine="180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Tyrosine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21A3C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4.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F958AF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1.7</w:t>
            </w:r>
          </w:p>
        </w:tc>
        <w:tc>
          <w:tcPr>
            <w:tcW w:w="69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013F5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.1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5E787A8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3</w:t>
            </w:r>
          </w:p>
        </w:tc>
        <w:tc>
          <w:tcPr>
            <w:tcW w:w="1233" w:type="dxa"/>
            <w:shd w:val="clear" w:color="auto" w:fill="auto"/>
            <w:noWrap/>
            <w:hideMark/>
          </w:tcPr>
          <w:p w14:paraId="6E4C017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0E60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5</w:t>
            </w:r>
          </w:p>
        </w:tc>
        <w:tc>
          <w:tcPr>
            <w:tcW w:w="0" w:type="auto"/>
            <w:shd w:val="clear" w:color="000000" w:fill="FFFFFF"/>
            <w:hideMark/>
          </w:tcPr>
          <w:p w14:paraId="72E4A1F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4</w:t>
            </w:r>
          </w:p>
        </w:tc>
        <w:tc>
          <w:tcPr>
            <w:tcW w:w="841" w:type="dxa"/>
            <w:tcBorders>
              <w:right w:val="single" w:sz="4" w:space="0" w:color="auto"/>
            </w:tcBorders>
            <w:shd w:val="clear" w:color="000000" w:fill="FFFFFF"/>
            <w:hideMark/>
          </w:tcPr>
          <w:p w14:paraId="4827107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1.5</w:t>
            </w:r>
          </w:p>
        </w:tc>
      </w:tr>
      <w:tr w:rsidR="006C0012" w:rsidRPr="00070E0C" w14:paraId="723B37C9" w14:textId="77777777" w:rsidTr="007B710F">
        <w:trPr>
          <w:trHeight w:val="301"/>
        </w:trPr>
        <w:tc>
          <w:tcPr>
            <w:tcW w:w="18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4A1E9" w14:textId="77777777" w:rsidR="006C0012" w:rsidRPr="00070E0C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on-essential AA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1426A8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9.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1BF20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20.6</w:t>
            </w:r>
          </w:p>
        </w:tc>
        <w:tc>
          <w:tcPr>
            <w:tcW w:w="6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06E6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538B8">
              <w:t>32.6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373A6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2.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C97AD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17A144C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3369760F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1.8</w:t>
            </w:r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E2FE1B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538B8">
              <w:t>22.8</w:t>
            </w:r>
          </w:p>
        </w:tc>
      </w:tr>
      <w:tr w:rsidR="006C0012" w:rsidRPr="00070E0C" w14:paraId="009DC932" w14:textId="77777777" w:rsidTr="007B710F">
        <w:trPr>
          <w:trHeight w:val="80"/>
        </w:trPr>
        <w:tc>
          <w:tcPr>
            <w:tcW w:w="18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FC19" w14:textId="77777777" w:rsidR="006C0012" w:rsidRPr="00070E0C" w:rsidRDefault="006C0012" w:rsidP="007B710F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427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D074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BF18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C41A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DEC2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6CA1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2026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2C78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6C0012" w:rsidRPr="00070E0C" w14:paraId="2260A8ED" w14:textId="77777777" w:rsidTr="007B710F">
        <w:trPr>
          <w:trHeight w:val="301"/>
        </w:trPr>
        <w:tc>
          <w:tcPr>
            <w:tcW w:w="18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C2F39" w14:textId="77777777" w:rsidR="006C0012" w:rsidRPr="00070E0C" w:rsidRDefault="006C0012" w:rsidP="007B710F">
            <w:pPr>
              <w:spacing w:after="0" w:line="240" w:lineRule="auto"/>
              <w:rPr>
                <w:rFonts w:eastAsia="Times New Roman" w:cstheme="minorHAnsi"/>
                <w:color w:val="0033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T</w:t>
            </w:r>
            <w:r w:rsidRPr="00070E0C">
              <w:rPr>
                <w:rFonts w:eastAsia="Times New Roman" w:cstheme="minorHAnsi"/>
                <w:color w:val="000000"/>
                <w:lang w:val="en-US"/>
              </w:rPr>
              <w:t>otal AA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C700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3300"/>
                <w:lang w:val="en-US"/>
              </w:rPr>
            </w:pPr>
            <w:r w:rsidRPr="00070E0C">
              <w:rPr>
                <w:rFonts w:cstheme="minorHAnsi"/>
                <w:color w:val="000000"/>
              </w:rPr>
              <w:t>57.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939FE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3300"/>
                <w:lang w:val="en-US"/>
              </w:rPr>
            </w:pPr>
            <w:r w:rsidRPr="00070E0C">
              <w:rPr>
                <w:rFonts w:cstheme="minorHAnsi"/>
                <w:color w:val="000000"/>
              </w:rPr>
              <w:t>32.7</w:t>
            </w:r>
          </w:p>
        </w:tc>
        <w:tc>
          <w:tcPr>
            <w:tcW w:w="6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34F2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3300"/>
                <w:lang w:val="en-US"/>
              </w:rPr>
            </w:pPr>
            <w:r w:rsidRPr="00070E0C">
              <w:rPr>
                <w:rFonts w:cstheme="minorHAnsi"/>
                <w:color w:val="000000"/>
              </w:rPr>
              <w:t>63.3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E655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39.96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0A1E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4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066D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39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6229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39.3</w:t>
            </w: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7B37" w14:textId="77777777" w:rsidR="006C0012" w:rsidRPr="00070E0C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70E0C">
              <w:rPr>
                <w:rFonts w:eastAsia="Times New Roman" w:cstheme="minorHAnsi"/>
                <w:color w:val="000000"/>
                <w:lang w:val="en-US"/>
              </w:rPr>
              <w:t>40.61</w:t>
            </w:r>
          </w:p>
        </w:tc>
      </w:tr>
    </w:tbl>
    <w:p w14:paraId="713D4B8F" w14:textId="77777777" w:rsidR="006C0012" w:rsidRDefault="006C0012" w:rsidP="006C0012">
      <w:pPr>
        <w:rPr>
          <w:rFonts w:cstheme="minorHAnsi"/>
          <w:lang w:val="en-GB"/>
        </w:rPr>
      </w:pPr>
    </w:p>
    <w:p w14:paraId="5788A762" w14:textId="77777777" w:rsidR="006C0012" w:rsidRDefault="006C0012" w:rsidP="006C0012">
      <w:pPr>
        <w:rPr>
          <w:rFonts w:cstheme="minorHAnsi"/>
          <w:b/>
          <w:bCs/>
          <w:lang w:val="en-GB"/>
        </w:rPr>
        <w:sectPr w:rsidR="006C0012" w:rsidSect="006C0012">
          <w:pgSz w:w="11907" w:h="16839" w:code="9"/>
          <w:pgMar w:top="1417" w:right="1417" w:bottom="1417" w:left="1417" w:header="0" w:footer="709" w:gutter="0"/>
          <w:cols w:space="708"/>
          <w:titlePg/>
          <w:docGrid w:linePitch="360"/>
        </w:sectPr>
      </w:pPr>
    </w:p>
    <w:p w14:paraId="38575B3A" w14:textId="77777777" w:rsidR="00F30BFB" w:rsidRDefault="006C0012" w:rsidP="006C0012">
      <w:pPr>
        <w:rPr>
          <w:rFonts w:cstheme="minorHAnsi"/>
          <w:b/>
          <w:bCs/>
          <w:lang w:val="en-GB"/>
        </w:rPr>
      </w:pPr>
      <w:r w:rsidRPr="00070E0C">
        <w:rPr>
          <w:rFonts w:cstheme="minorHAnsi"/>
          <w:b/>
          <w:bCs/>
          <w:lang w:val="en-GB"/>
        </w:rPr>
        <w:lastRenderedPageBreak/>
        <w:t xml:space="preserve">Table </w:t>
      </w:r>
      <w:r>
        <w:rPr>
          <w:rFonts w:cstheme="minorHAnsi"/>
          <w:b/>
          <w:bCs/>
          <w:lang w:val="en-GB"/>
        </w:rPr>
        <w:t>S2.</w:t>
      </w:r>
      <w:r w:rsidRPr="00070E0C">
        <w:rPr>
          <w:rFonts w:cstheme="minorHAnsi"/>
          <w:b/>
          <w:bCs/>
          <w:lang w:val="en-GB"/>
        </w:rPr>
        <w:t xml:space="preserve"> </w:t>
      </w:r>
    </w:p>
    <w:p w14:paraId="308A2CF3" w14:textId="1E442BF7" w:rsidR="006C0012" w:rsidRPr="00F30BFB" w:rsidRDefault="006C0012" w:rsidP="006C0012">
      <w:pPr>
        <w:rPr>
          <w:rFonts w:cstheme="minorHAnsi"/>
          <w:lang w:val="en-GB"/>
        </w:rPr>
      </w:pPr>
      <w:r w:rsidRPr="00F30BFB">
        <w:rPr>
          <w:rFonts w:cstheme="minorHAnsi"/>
          <w:lang w:val="en-GB"/>
        </w:rPr>
        <w:t>Free amino acid (FAA) composition of the experimental diets used in the present study expressed in g 100 g</w:t>
      </w:r>
      <w:r w:rsidRPr="00F30BFB">
        <w:rPr>
          <w:rFonts w:cstheme="minorHAnsi"/>
          <w:vertAlign w:val="superscript"/>
          <w:lang w:val="en-GB"/>
        </w:rPr>
        <w:t>1-</w:t>
      </w:r>
      <w:r w:rsidRPr="00F30BFB">
        <w:rPr>
          <w:rFonts w:cstheme="minorHAnsi"/>
          <w:lang w:val="en-GB"/>
        </w:rPr>
        <w:t>.</w:t>
      </w:r>
    </w:p>
    <w:tbl>
      <w:tblPr>
        <w:tblW w:w="90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8"/>
        <w:gridCol w:w="933"/>
        <w:gridCol w:w="1141"/>
        <w:gridCol w:w="1369"/>
        <w:gridCol w:w="1369"/>
        <w:gridCol w:w="1369"/>
      </w:tblGrid>
      <w:tr w:rsidR="006C0012" w:rsidRPr="00DE24B5" w14:paraId="691C3741" w14:textId="77777777" w:rsidTr="007B710F">
        <w:trPr>
          <w:trHeight w:val="320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31A8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Free</w:t>
            </w:r>
            <w:proofErr w:type="spellEnd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proofErr w:type="gram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amino</w:t>
            </w:r>
            <w:proofErr w:type="spellEnd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s</w:t>
            </w:r>
            <w:proofErr w:type="gramEnd"/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C988" w14:textId="77777777" w:rsidR="006C0012" w:rsidRPr="00DE24B5" w:rsidRDefault="006C0012" w:rsidP="007B7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ontrol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3587" w14:textId="77777777" w:rsidR="006C0012" w:rsidRPr="00DE24B5" w:rsidRDefault="006C0012" w:rsidP="007B7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BSFL cake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750E" w14:textId="77777777" w:rsidR="006C0012" w:rsidRPr="00DE24B5" w:rsidRDefault="006C0012" w:rsidP="007B7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ake + SW 1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5B0C" w14:textId="77777777" w:rsidR="006C0012" w:rsidRPr="00DE24B5" w:rsidRDefault="006C0012" w:rsidP="007B7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ake + SW 2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C7B4" w14:textId="77777777" w:rsidR="006C0012" w:rsidRPr="00DE24B5" w:rsidRDefault="006C0012" w:rsidP="007B7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Cake + SW 3</w:t>
            </w:r>
          </w:p>
        </w:tc>
      </w:tr>
      <w:tr w:rsidR="006C0012" w:rsidRPr="00DE24B5" w14:paraId="2C2750EF" w14:textId="77777777" w:rsidTr="007B710F">
        <w:trPr>
          <w:trHeight w:val="305"/>
        </w:trPr>
        <w:tc>
          <w:tcPr>
            <w:tcW w:w="28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A3E8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Creatinine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CFFA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3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8E8D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2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96F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2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FA4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EFCD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23</w:t>
            </w:r>
          </w:p>
        </w:tc>
      </w:tr>
      <w:tr w:rsidR="006C0012" w:rsidRPr="00DE24B5" w14:paraId="5F684940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A2E8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Asparaginic</w:t>
            </w:r>
            <w:proofErr w:type="spellEnd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A66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9F37F1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D5F4084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A3AD368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DCD1340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</w:tr>
      <w:tr w:rsidR="006C0012" w:rsidRPr="00DE24B5" w14:paraId="0D0EC186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15A2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Glutamic</w:t>
            </w:r>
            <w:proofErr w:type="spellEnd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CB9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9F7E3E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5EEE76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930A6D3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A7CB3E9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7</w:t>
            </w:r>
          </w:p>
        </w:tc>
      </w:tr>
      <w:tr w:rsidR="006C0012" w:rsidRPr="00DE24B5" w14:paraId="0960060D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D6EC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Hydroxyprol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D9C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6FE6A0D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9376EEF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EA78430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B871C92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</w:tr>
      <w:tr w:rsidR="006C0012" w:rsidRPr="00DE24B5" w14:paraId="251B4D08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E1B0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Serine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E2E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328443D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ACE9D19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36D7FC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ACAE762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</w:tr>
      <w:tr w:rsidR="006C0012" w:rsidRPr="00DE24B5" w14:paraId="77221855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E8C0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Asparag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D41C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104FF28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7BD51DC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4FA44D4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02F7180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</w:tr>
      <w:tr w:rsidR="006C0012" w:rsidRPr="00DE24B5" w14:paraId="6D41DC4C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771A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Glyc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14F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92AE639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DCF1622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C91194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58292A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</w:tr>
      <w:tr w:rsidR="006C0012" w:rsidRPr="00DE24B5" w14:paraId="62A091D4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4D91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Glutam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743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3C73E5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DAF4E79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9623AA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87098BF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</w:tr>
      <w:tr w:rsidR="006C0012" w:rsidRPr="00DE24B5" w14:paraId="14279663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65EE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Beta-</w:t>
            </w: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alan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353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2ACBCC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7D2D57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E531DE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5AEF63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</w:tr>
      <w:tr w:rsidR="006C0012" w:rsidRPr="00DE24B5" w14:paraId="6E79393D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0C9C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Taur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A2C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02B5C0D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A7746CC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CE3FC6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1575588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1</w:t>
            </w:r>
          </w:p>
        </w:tc>
      </w:tr>
      <w:tr w:rsidR="006C0012" w:rsidRPr="00DE24B5" w14:paraId="412F9BB9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DC83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Histid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5119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4E91F2C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E5DB4D4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BEED453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4544D8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5</w:t>
            </w:r>
          </w:p>
        </w:tc>
      </w:tr>
      <w:tr w:rsidR="006C0012" w:rsidRPr="00DE24B5" w14:paraId="694B0EA8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D3F5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Gamma-</w:t>
            </w: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aminobut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y</w:t>
            </w: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ric</w:t>
            </w:r>
            <w:proofErr w:type="spellEnd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cid</w:t>
            </w:r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505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B8420D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6ED1FC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1E964F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1D45199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</w:tr>
      <w:tr w:rsidR="006C0012" w:rsidRPr="00DE24B5" w14:paraId="740D3463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2615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Citrull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F8C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C5FBB9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FAC6CC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4D57E0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D50E92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</w:tr>
      <w:tr w:rsidR="006C0012" w:rsidRPr="00DE24B5" w14:paraId="5997DC18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B526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Threon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3DF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5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156C0F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83578D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5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66A3B1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469601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49</w:t>
            </w:r>
          </w:p>
        </w:tc>
      </w:tr>
      <w:tr w:rsidR="006C0012" w:rsidRPr="00DE24B5" w14:paraId="452CDEF4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7616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Alan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FD02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8383FD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5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0F52C24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6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8AB1440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634DDC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12</w:t>
            </w:r>
          </w:p>
        </w:tc>
      </w:tr>
      <w:tr w:rsidR="006C0012" w:rsidRPr="00DE24B5" w14:paraId="1F2B95C6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114D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Carnos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AEE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259D93F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BF0183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4DE812C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70E6B00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</w:tr>
      <w:tr w:rsidR="006C0012" w:rsidRPr="00DE24B5" w14:paraId="0A907734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9E4D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Argin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D3D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02230E9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7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ABAFE89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7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2C3A7D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8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70A8B58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8</w:t>
            </w:r>
          </w:p>
        </w:tc>
      </w:tr>
      <w:tr w:rsidR="006C0012" w:rsidRPr="00DE24B5" w14:paraId="791F8A74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BD43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Prol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9619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570FFF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B1994F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F7535A0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4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E97302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6</w:t>
            </w:r>
          </w:p>
        </w:tc>
      </w:tr>
      <w:tr w:rsidR="006C0012" w:rsidRPr="00DE24B5" w14:paraId="73583460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841E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Tyros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560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B8D304C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282A0B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85C3C6F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58751C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</w:tr>
      <w:tr w:rsidR="006C0012" w:rsidRPr="00DE24B5" w14:paraId="707B7F9B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29DC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Val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8E72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C7DAE1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C8C79CD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4299852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AC55C8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</w:tr>
      <w:tr w:rsidR="006C0012" w:rsidRPr="00DE24B5" w14:paraId="20334529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51F9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Methion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904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F7EDC7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4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0DB91D2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2761D0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3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844530F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38</w:t>
            </w:r>
          </w:p>
        </w:tc>
      </w:tr>
      <w:tr w:rsidR="006C0012" w:rsidRPr="00DE24B5" w14:paraId="5CF6317A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0025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Cyste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8BD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CC5AA3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6204018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E47CE6F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13C73984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&lt;0.01</w:t>
            </w:r>
          </w:p>
        </w:tc>
      </w:tr>
      <w:tr w:rsidR="006C0012" w:rsidRPr="00DE24B5" w14:paraId="699064B8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FBD2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Isoleuc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93B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DA880A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45CC18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579A56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6CBF55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</w:tr>
      <w:tr w:rsidR="006C0012" w:rsidRPr="00DE24B5" w14:paraId="5FCC3131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DDAE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Leuc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3933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0C41CF8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7E97F57C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6B19A60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7C0B5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3</w:t>
            </w:r>
          </w:p>
        </w:tc>
      </w:tr>
      <w:tr w:rsidR="006C0012" w:rsidRPr="00DE24B5" w14:paraId="48322D24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192A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Phenylalan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3D7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454FCF0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B783CA8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EBBDF1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86A119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</w:tr>
      <w:tr w:rsidR="006C0012" w:rsidRPr="00DE24B5" w14:paraId="2B1D3542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A302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Tryptopha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50E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BC88B3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27912947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6E9450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E0A459C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</w:tr>
      <w:tr w:rsidR="006C0012" w:rsidRPr="00DE24B5" w14:paraId="14F52DFE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F8AD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Ornithin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434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E2E00F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5E6CD0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62557211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1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0305EA2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02</w:t>
            </w:r>
          </w:p>
        </w:tc>
      </w:tr>
      <w:tr w:rsidR="006C0012" w:rsidRPr="00DE24B5" w14:paraId="12E17AAA" w14:textId="77777777" w:rsidTr="007B710F">
        <w:trPr>
          <w:trHeight w:val="305"/>
        </w:trPr>
        <w:tc>
          <w:tcPr>
            <w:tcW w:w="28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2FDC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Lysine</w:t>
            </w:r>
            <w:proofErr w:type="spellEnd"/>
          </w:p>
        </w:tc>
        <w:tc>
          <w:tcPr>
            <w:tcW w:w="9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D973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DFCD20A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4712AB7D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3249BCC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79</w:t>
            </w:r>
          </w:p>
        </w:tc>
        <w:tc>
          <w:tcPr>
            <w:tcW w:w="1369" w:type="dxa"/>
            <w:shd w:val="clear" w:color="auto" w:fill="auto"/>
            <w:noWrap/>
            <w:vAlign w:val="center"/>
            <w:hideMark/>
          </w:tcPr>
          <w:p w14:paraId="51DC7E2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DE24B5">
              <w:rPr>
                <w:rFonts w:ascii="Calibri" w:eastAsia="Times New Roman" w:hAnsi="Calibri" w:cs="Calibri"/>
                <w:color w:val="000000"/>
                <w:lang w:eastAsia="nb-NO"/>
              </w:rPr>
              <w:t>0.77</w:t>
            </w:r>
          </w:p>
        </w:tc>
      </w:tr>
      <w:tr w:rsidR="006C0012" w:rsidRPr="00DE24B5" w14:paraId="2FAF8DC5" w14:textId="77777777" w:rsidTr="007B710F">
        <w:trPr>
          <w:trHeight w:val="305"/>
        </w:trPr>
        <w:tc>
          <w:tcPr>
            <w:tcW w:w="28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B77F7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61F03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09FA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A140C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001A6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C2FB8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6C0012" w:rsidRPr="00DE24B5" w14:paraId="308710A2" w14:textId="77777777" w:rsidTr="007B710F">
        <w:trPr>
          <w:trHeight w:val="305"/>
        </w:trPr>
        <w:tc>
          <w:tcPr>
            <w:tcW w:w="28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E9601" w14:textId="77777777" w:rsidR="006C0012" w:rsidRPr="00DE24B5" w:rsidRDefault="006C0012" w:rsidP="007B71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Total FAA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DA398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9C22E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B2EE3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.92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29295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.60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E28FB" w14:textId="77777777" w:rsidR="006C0012" w:rsidRPr="00DE24B5" w:rsidRDefault="006C0012" w:rsidP="007B71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.74</w:t>
            </w:r>
          </w:p>
        </w:tc>
      </w:tr>
    </w:tbl>
    <w:p w14:paraId="4895DC9C" w14:textId="77777777" w:rsidR="006C0012" w:rsidRPr="00070E0C" w:rsidRDefault="006C0012" w:rsidP="006C0012">
      <w:pPr>
        <w:rPr>
          <w:rStyle w:val="normaltextrun"/>
          <w:rFonts w:cstheme="minorHAnsi"/>
          <w:b/>
          <w:bCs/>
          <w:color w:val="000000"/>
          <w:shd w:val="clear" w:color="auto" w:fill="FFFFFF"/>
          <w:lang w:val="en-GB"/>
        </w:rPr>
      </w:pPr>
    </w:p>
    <w:p w14:paraId="383D2AA2" w14:textId="77777777" w:rsidR="006C0012" w:rsidRDefault="006C0012" w:rsidP="006C0012">
      <w:pPr>
        <w:jc w:val="both"/>
        <w:rPr>
          <w:rFonts w:cstheme="minorHAnsi"/>
          <w:b/>
          <w:bCs/>
          <w:lang w:val="en-GB"/>
        </w:rPr>
      </w:pPr>
    </w:p>
    <w:p w14:paraId="1D995A27" w14:textId="77777777" w:rsidR="006C0012" w:rsidRDefault="006C0012" w:rsidP="006C0012">
      <w:pPr>
        <w:jc w:val="both"/>
        <w:rPr>
          <w:rFonts w:cstheme="minorHAnsi"/>
          <w:b/>
          <w:bCs/>
          <w:lang w:val="en-GB"/>
        </w:rPr>
        <w:sectPr w:rsidR="006C0012" w:rsidSect="006C0012">
          <w:pgSz w:w="11907" w:h="16839" w:code="9"/>
          <w:pgMar w:top="1417" w:right="1417" w:bottom="1417" w:left="1417" w:header="0" w:footer="709" w:gutter="0"/>
          <w:cols w:space="708"/>
          <w:titlePg/>
          <w:docGrid w:linePitch="360"/>
        </w:sectPr>
      </w:pPr>
    </w:p>
    <w:p w14:paraId="44A87A15" w14:textId="77777777" w:rsidR="00F30BFB" w:rsidRDefault="006C0012" w:rsidP="006C0012">
      <w:pPr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lastRenderedPageBreak/>
        <w:t xml:space="preserve">Table S3. </w:t>
      </w:r>
    </w:p>
    <w:p w14:paraId="1F2440B8" w14:textId="63B5D771" w:rsidR="006C0012" w:rsidRPr="00F30BFB" w:rsidRDefault="006C0012" w:rsidP="006C0012">
      <w:pPr>
        <w:jc w:val="both"/>
        <w:rPr>
          <w:rFonts w:cstheme="minorHAnsi"/>
          <w:lang w:val="en-GB"/>
        </w:rPr>
      </w:pPr>
      <w:r w:rsidRPr="00F30BFB">
        <w:rPr>
          <w:rFonts w:cstheme="minorHAnsi"/>
          <w:lang w:val="en-GB"/>
        </w:rPr>
        <w:t xml:space="preserve">Mineral content in fish faeces and whole body and tissue mineralisation in salmon fed diets without or with BSFL meal supplementation with graded levels of </w:t>
      </w:r>
      <w:proofErr w:type="spellStart"/>
      <w:r w:rsidRPr="00F30BFB">
        <w:rPr>
          <w:rFonts w:cstheme="minorHAnsi"/>
          <w:lang w:val="en-GB"/>
        </w:rPr>
        <w:t>stickwater</w:t>
      </w:r>
      <w:proofErr w:type="spellEnd"/>
      <w:r w:rsidRPr="00F30BFB">
        <w:rPr>
          <w:rFonts w:cstheme="minorHAnsi"/>
          <w:lang w:val="en-GB"/>
        </w:rPr>
        <w:t xml:space="preserve"> (SW) reincorporation. Values are in mg kg</w:t>
      </w:r>
      <w:r w:rsidRPr="00F30BFB">
        <w:rPr>
          <w:rFonts w:cstheme="minorHAnsi"/>
          <w:vertAlign w:val="superscript"/>
          <w:lang w:val="en-GB"/>
        </w:rPr>
        <w:t>-1</w:t>
      </w:r>
      <w:r w:rsidRPr="00F30BFB">
        <w:rPr>
          <w:rFonts w:cstheme="minorHAnsi"/>
          <w:lang w:val="en-GB"/>
        </w:rPr>
        <w:t xml:space="preserve"> mean (</w:t>
      </w:r>
      <w:r w:rsidR="00F56C7B">
        <w:rPr>
          <w:rFonts w:cstheme="minorHAnsi"/>
          <w:lang w:val="en-GB"/>
        </w:rPr>
        <w:t>n</w:t>
      </w:r>
      <w:r w:rsidRPr="00F30BFB">
        <w:rPr>
          <w:rFonts w:cstheme="minorHAnsi"/>
          <w:lang w:val="en-GB"/>
        </w:rPr>
        <w:t>=3 tanks) ± pooled standard error of mean (SEM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794"/>
        <w:gridCol w:w="1034"/>
        <w:gridCol w:w="1215"/>
        <w:gridCol w:w="1215"/>
        <w:gridCol w:w="1215"/>
        <w:gridCol w:w="146"/>
        <w:gridCol w:w="732"/>
        <w:gridCol w:w="146"/>
        <w:gridCol w:w="787"/>
      </w:tblGrid>
      <w:tr w:rsidR="006C0012" w:rsidRPr="00CD61A5" w14:paraId="31B69E21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38F4F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DB9F1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33023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SFL c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A839C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ke + SW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7C9CB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ke + SW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54D95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ke + SW 3</w:t>
            </w:r>
          </w:p>
        </w:tc>
        <w:tc>
          <w:tcPr>
            <w:tcW w:w="0" w:type="auto"/>
          </w:tcPr>
          <w:p w14:paraId="5F3E28FD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B76645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0" w:type="auto"/>
          </w:tcPr>
          <w:p w14:paraId="0CDB68A5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4A33EB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6C0012" w:rsidRPr="00CD61A5" w14:paraId="79CED189" w14:textId="77777777" w:rsidTr="007B710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45DD3712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u w:val="single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  <w:t>Ca</w:t>
            </w:r>
            <w:proofErr w:type="spellEnd"/>
          </w:p>
        </w:tc>
        <w:tc>
          <w:tcPr>
            <w:tcW w:w="0" w:type="auto"/>
          </w:tcPr>
          <w:p w14:paraId="52969AA2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76B724AC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6B06C2EF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7D712CC1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</w:tr>
      <w:tr w:rsidR="006C0012" w:rsidRPr="00CD61A5" w14:paraId="47A658FB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9647E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ae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0E2A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9606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4194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99</w:t>
            </w:r>
            <w:r>
              <w:rPr>
                <w:rFonts w:cstheme="minorHAnsi"/>
                <w:color w:val="000000"/>
                <w:sz w:val="20"/>
                <w:szCs w:val="20"/>
              </w:rPr>
              <w:t>80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B89B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9389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0380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8733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1737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697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3F7E57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2BC1E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218.1</w:t>
            </w:r>
          </w:p>
        </w:tc>
        <w:tc>
          <w:tcPr>
            <w:tcW w:w="0" w:type="auto"/>
          </w:tcPr>
          <w:p w14:paraId="11BA9E8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5F575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C0012" w:rsidRPr="00CD61A5" w14:paraId="4CE10C16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06DBF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Whole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6F2D0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6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01E7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7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CC34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C0F6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23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7940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3216</w:t>
            </w:r>
          </w:p>
        </w:tc>
        <w:tc>
          <w:tcPr>
            <w:tcW w:w="0" w:type="auto"/>
          </w:tcPr>
          <w:p w14:paraId="6A46673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F3B72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89.5</w:t>
            </w:r>
          </w:p>
        </w:tc>
        <w:tc>
          <w:tcPr>
            <w:tcW w:w="0" w:type="auto"/>
          </w:tcPr>
          <w:p w14:paraId="05C60FC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5869D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865</w:t>
            </w:r>
          </w:p>
        </w:tc>
      </w:tr>
      <w:tr w:rsidR="006C0012" w:rsidRPr="00CD61A5" w14:paraId="793CCEA5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97D8F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2C16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57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32A6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38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F311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82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A767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6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EFDB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84.0</w:t>
            </w:r>
          </w:p>
        </w:tc>
        <w:tc>
          <w:tcPr>
            <w:tcW w:w="0" w:type="auto"/>
          </w:tcPr>
          <w:p w14:paraId="32F8D49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01512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</w:tcPr>
          <w:p w14:paraId="4093B90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2F578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332</w:t>
            </w:r>
          </w:p>
        </w:tc>
      </w:tr>
      <w:tr w:rsidR="006C0012" w:rsidRPr="00CD61A5" w14:paraId="6EFD7287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0879A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id</w:t>
            </w:r>
            <w:proofErr w:type="spellEnd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ntest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EEFBE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3C34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A6A71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3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5480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7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99F4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0" w:type="auto"/>
          </w:tcPr>
          <w:p w14:paraId="59B0DD2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212A5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0" w:type="auto"/>
          </w:tcPr>
          <w:p w14:paraId="2062FBA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5D867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587</w:t>
            </w:r>
          </w:p>
        </w:tc>
      </w:tr>
      <w:tr w:rsidR="006C0012" w:rsidRPr="00CD61A5" w14:paraId="11D74A56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F8E52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us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39B3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6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61BA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5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039A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13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1718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3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BF24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65.2</w:t>
            </w:r>
          </w:p>
        </w:tc>
        <w:tc>
          <w:tcPr>
            <w:tcW w:w="0" w:type="auto"/>
          </w:tcPr>
          <w:p w14:paraId="36CA38C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F1F45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0B37FF6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4E030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060</w:t>
            </w:r>
          </w:p>
        </w:tc>
      </w:tr>
      <w:tr w:rsidR="006C0012" w:rsidRPr="00CD61A5" w14:paraId="16ED3526" w14:textId="77777777" w:rsidTr="007B710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0B4B859C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u w:val="single"/>
                <w:lang w:eastAsia="nb-NO"/>
              </w:rPr>
            </w:pPr>
            <w:r w:rsidRPr="00CD61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  <w:t>Mg</w:t>
            </w:r>
          </w:p>
        </w:tc>
        <w:tc>
          <w:tcPr>
            <w:tcW w:w="0" w:type="auto"/>
          </w:tcPr>
          <w:p w14:paraId="6B516645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2CCD528A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5BE43A25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5D977841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</w:tr>
      <w:tr w:rsidR="006C0012" w:rsidRPr="00CD61A5" w14:paraId="66610698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CBCFC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ae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8AE2A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27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5984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3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FA87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FDF04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2</w:t>
            </w:r>
            <w:r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7F65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12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3B1342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2A94E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0" w:type="auto"/>
          </w:tcPr>
          <w:p w14:paraId="3C9E7E5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619A1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886</w:t>
            </w:r>
          </w:p>
        </w:tc>
      </w:tr>
      <w:tr w:rsidR="006C0012" w:rsidRPr="00CD61A5" w14:paraId="6FD4353D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6F5CC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Whole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0614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00C1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DF7B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554B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8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FC88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0" w:type="auto"/>
          </w:tcPr>
          <w:p w14:paraId="4DAC809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CD03E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6D1ABA5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6B48C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680</w:t>
            </w:r>
          </w:p>
        </w:tc>
      </w:tr>
      <w:tr w:rsidR="006C0012" w:rsidRPr="00CD61A5" w14:paraId="07E6904A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B466B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9480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53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CB6C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66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D4E7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5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A7A7A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50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6D67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59.0</w:t>
            </w:r>
          </w:p>
        </w:tc>
        <w:tc>
          <w:tcPr>
            <w:tcW w:w="0" w:type="auto"/>
          </w:tcPr>
          <w:p w14:paraId="77EF045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86B81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</w:tcPr>
          <w:p w14:paraId="76519B5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C0D63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061</w:t>
            </w:r>
          </w:p>
        </w:tc>
      </w:tr>
      <w:tr w:rsidR="006C0012" w:rsidRPr="00CD61A5" w14:paraId="08432A96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A22FA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id</w:t>
            </w:r>
            <w:proofErr w:type="spellEnd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ntest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C9E3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88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EBC8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96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3A6B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968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1F975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0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CDA4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894.2</w:t>
            </w:r>
          </w:p>
        </w:tc>
        <w:tc>
          <w:tcPr>
            <w:tcW w:w="0" w:type="auto"/>
          </w:tcPr>
          <w:p w14:paraId="1C4F16E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2DB95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</w:tcPr>
          <w:p w14:paraId="722B0A6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3AF12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669</w:t>
            </w:r>
          </w:p>
        </w:tc>
      </w:tr>
      <w:tr w:rsidR="006C0012" w:rsidRPr="00CD61A5" w14:paraId="542C9C7F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56AE0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us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1D79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48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D76E0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47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4DDA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49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D84B1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4F7F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0" w:type="auto"/>
          </w:tcPr>
          <w:p w14:paraId="1F69787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3F322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0" w:type="auto"/>
          </w:tcPr>
          <w:p w14:paraId="0F72EED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4243B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497</w:t>
            </w:r>
          </w:p>
        </w:tc>
      </w:tr>
      <w:tr w:rsidR="006C0012" w:rsidRPr="00CD61A5" w14:paraId="6DB6C38D" w14:textId="77777777" w:rsidTr="007B710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4E7C85E2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  <w:t>Cu</w:t>
            </w:r>
            <w:proofErr w:type="spellEnd"/>
          </w:p>
        </w:tc>
        <w:tc>
          <w:tcPr>
            <w:tcW w:w="0" w:type="auto"/>
          </w:tcPr>
          <w:p w14:paraId="1A290F76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3442EBF9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06637B97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3188F1F3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</w:tr>
      <w:tr w:rsidR="006C0012" w:rsidRPr="00CD61A5" w14:paraId="4B990B4C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8F4FB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ae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B054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E6EC5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63E4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9097E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0CF9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0" w:type="auto"/>
            <w:vAlign w:val="center"/>
          </w:tcPr>
          <w:p w14:paraId="57C8ADB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BC576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7C72378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C819F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376</w:t>
            </w:r>
          </w:p>
        </w:tc>
      </w:tr>
      <w:tr w:rsidR="006C0012" w:rsidRPr="00CD61A5" w14:paraId="4932A277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33208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Whole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34B6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.6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16B5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.6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0B5A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.6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5FD4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.5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30B7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.7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D8C0A1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6B9B6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6B3574B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CC6B0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C0012" w:rsidRPr="00CD61A5" w14:paraId="1572A3E1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F8E9D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5EFFA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8211E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627F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7B5B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269B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0" w:type="auto"/>
            <w:vAlign w:val="center"/>
          </w:tcPr>
          <w:p w14:paraId="418F966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8AF64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</w:tcPr>
          <w:p w14:paraId="3A1675A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AC778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071</w:t>
            </w:r>
          </w:p>
        </w:tc>
      </w:tr>
      <w:tr w:rsidR="006C0012" w:rsidRPr="00CD61A5" w14:paraId="7371C6BF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5B1CC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id</w:t>
            </w:r>
            <w:proofErr w:type="spellEnd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ntest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2CEC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28E5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A88E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3BB4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52C3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vAlign w:val="center"/>
          </w:tcPr>
          <w:p w14:paraId="272E69D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9F1C7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0515013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DD577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136</w:t>
            </w:r>
          </w:p>
        </w:tc>
      </w:tr>
      <w:tr w:rsidR="006C0012" w:rsidRPr="00CD61A5" w14:paraId="25AB4CF2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28F03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us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5493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6CF2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69F0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0AE6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0A3B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14:paraId="0CF4FFE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099CF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41D70F4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724AC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401</w:t>
            </w:r>
          </w:p>
        </w:tc>
      </w:tr>
      <w:tr w:rsidR="006C0012" w:rsidRPr="00CD61A5" w14:paraId="2C9AC619" w14:textId="77777777" w:rsidTr="007B710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37B3B09D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eastAsia="nb-NO"/>
              </w:rPr>
            </w:pPr>
            <w:r w:rsidRPr="00CD61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  <w:t>Fe</w:t>
            </w:r>
          </w:p>
        </w:tc>
        <w:tc>
          <w:tcPr>
            <w:tcW w:w="0" w:type="auto"/>
          </w:tcPr>
          <w:p w14:paraId="038B4291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10856BC0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69836BA1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71C4F93E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</w:tr>
      <w:tr w:rsidR="006C0012" w:rsidRPr="00CD61A5" w14:paraId="06494768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E6940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ae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08909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16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0EB7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36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762DE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97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C433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92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3CAE8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43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700B82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A4954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</w:tcPr>
          <w:p w14:paraId="320026C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DC738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6C0012" w:rsidRPr="00CD61A5" w14:paraId="3FB7D34C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52531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Whole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B09C6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6DA9F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1EFEB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E87F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33EF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</w:tcPr>
          <w:p w14:paraId="3DA3459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B1DD7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3189103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40EC5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474</w:t>
            </w:r>
          </w:p>
        </w:tc>
      </w:tr>
      <w:tr w:rsidR="006C0012" w:rsidRPr="00CD61A5" w14:paraId="53475D62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1D0AC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F039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3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D99F0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26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6D45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89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FBFC2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08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5E82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03.5</w:t>
            </w:r>
          </w:p>
        </w:tc>
        <w:tc>
          <w:tcPr>
            <w:tcW w:w="0" w:type="auto"/>
          </w:tcPr>
          <w:p w14:paraId="1AA89EB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DD142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295A7E2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A54B5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204</w:t>
            </w:r>
          </w:p>
        </w:tc>
      </w:tr>
      <w:tr w:rsidR="006C0012" w:rsidRPr="00CD61A5" w14:paraId="1A5E4E28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65536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id</w:t>
            </w:r>
            <w:proofErr w:type="spellEnd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ntest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8FE5F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502A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2972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9EA9F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EC7B8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88.4</w:t>
            </w:r>
          </w:p>
        </w:tc>
        <w:tc>
          <w:tcPr>
            <w:tcW w:w="0" w:type="auto"/>
          </w:tcPr>
          <w:p w14:paraId="6F4C708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855CC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</w:tcPr>
          <w:p w14:paraId="3146378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CE31E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142</w:t>
            </w:r>
          </w:p>
        </w:tc>
      </w:tr>
      <w:tr w:rsidR="006C0012" w:rsidRPr="00CD61A5" w14:paraId="0A76DC09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90E27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us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0BBC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C13B7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13A44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1A29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17453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</w:tcPr>
          <w:p w14:paraId="44C5FD1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8BD74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61CE191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A5ECB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247</w:t>
            </w:r>
          </w:p>
        </w:tc>
      </w:tr>
      <w:tr w:rsidR="006C0012" w:rsidRPr="00CD61A5" w14:paraId="41835367" w14:textId="77777777" w:rsidTr="007B710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0CE3F78D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  <w:t>Mn</w:t>
            </w:r>
            <w:proofErr w:type="spellEnd"/>
          </w:p>
        </w:tc>
        <w:tc>
          <w:tcPr>
            <w:tcW w:w="0" w:type="auto"/>
          </w:tcPr>
          <w:p w14:paraId="209C8B21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30923F97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759E4C15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54D9C5BA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</w:tr>
      <w:tr w:rsidR="006C0012" w:rsidRPr="00CD61A5" w14:paraId="17498DA0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3604C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ae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2213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02.2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04FF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79.0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941B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45.4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A511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39.2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648EE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67.9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0CB27A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BE306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0" w:type="auto"/>
            <w:vAlign w:val="center"/>
          </w:tcPr>
          <w:p w14:paraId="5753B25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EE769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C0012" w:rsidRPr="00CD61A5" w14:paraId="757D7273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B011F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Whole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705D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.5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A7BB1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.8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C0F46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.2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C590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.1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A10E7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.9</w:t>
            </w:r>
            <w:r w:rsidRPr="00CD61A5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56B463F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6BBCE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7D3A5F9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71880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032</w:t>
            </w:r>
          </w:p>
        </w:tc>
      </w:tr>
      <w:tr w:rsidR="006C0012" w:rsidRPr="00CD61A5" w14:paraId="07D8D39A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C9F29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2CB9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9A89E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A90F0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33F0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629E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14:paraId="2901DFC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F2A7D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431EA99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5C092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938</w:t>
            </w:r>
          </w:p>
        </w:tc>
      </w:tr>
      <w:tr w:rsidR="006C0012" w:rsidRPr="00CD61A5" w14:paraId="2901B2C1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A5CAA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id</w:t>
            </w:r>
            <w:proofErr w:type="spellEnd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ntest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1B58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9EF39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383A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E866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78E2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vAlign w:val="center"/>
          </w:tcPr>
          <w:p w14:paraId="2B25AC30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4B797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14:paraId="6D80984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5E12B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079</w:t>
            </w:r>
          </w:p>
        </w:tc>
      </w:tr>
      <w:tr w:rsidR="006C0012" w:rsidRPr="00CD61A5" w14:paraId="25DA57EB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364B7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us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B88B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88BD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0A0D0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28F6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64FFD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53B6F01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262D5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4FA5AA1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7BCFA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549</w:t>
            </w:r>
          </w:p>
        </w:tc>
      </w:tr>
      <w:tr w:rsidR="006C0012" w:rsidRPr="00CD61A5" w14:paraId="2BCA46DA" w14:textId="77777777" w:rsidTr="007B710F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446B9DD3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u w:val="single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  <w:t>Zn</w:t>
            </w:r>
            <w:proofErr w:type="spellEnd"/>
          </w:p>
        </w:tc>
        <w:tc>
          <w:tcPr>
            <w:tcW w:w="0" w:type="auto"/>
          </w:tcPr>
          <w:p w14:paraId="6F927E1E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61FD3643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4A17A1CC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  <w:tc>
          <w:tcPr>
            <w:tcW w:w="0" w:type="auto"/>
          </w:tcPr>
          <w:p w14:paraId="07A6F9D0" w14:textId="77777777" w:rsidR="006C0012" w:rsidRPr="00CD61A5" w:rsidRDefault="006C0012" w:rsidP="007B71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nb-NO"/>
              </w:rPr>
            </w:pPr>
          </w:p>
        </w:tc>
      </w:tr>
      <w:tr w:rsidR="006C0012" w:rsidRPr="00CD61A5" w14:paraId="45552EF5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CEC12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ae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C91DF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6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8F8C1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87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FEDFE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78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11AB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79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B420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64.6</w:t>
            </w:r>
          </w:p>
        </w:tc>
        <w:tc>
          <w:tcPr>
            <w:tcW w:w="0" w:type="auto"/>
          </w:tcPr>
          <w:p w14:paraId="65B145C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CE124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</w:tcPr>
          <w:p w14:paraId="68A0B9E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080FD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588</w:t>
            </w:r>
          </w:p>
        </w:tc>
      </w:tr>
      <w:tr w:rsidR="006C0012" w:rsidRPr="00CD61A5" w14:paraId="78C02D18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74425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Whole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FE22C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89C08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7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ACD656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7776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9CCCA3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0" w:type="auto"/>
          </w:tcPr>
          <w:p w14:paraId="34636CC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5190F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05326EA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CBD53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055</w:t>
            </w:r>
          </w:p>
        </w:tc>
      </w:tr>
      <w:tr w:rsidR="006C0012" w:rsidRPr="00CD61A5" w14:paraId="0D658C55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EEAE0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D588A4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E7B96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C02BE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6169C8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23D2D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0" w:type="auto"/>
          </w:tcPr>
          <w:p w14:paraId="225CF40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0B5E0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462415E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6A12F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313</w:t>
            </w:r>
          </w:p>
        </w:tc>
      </w:tr>
      <w:tr w:rsidR="006C0012" w:rsidRPr="00CD61A5" w14:paraId="5BCA0668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55832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id</w:t>
            </w:r>
            <w:proofErr w:type="spellEnd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intest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D53C4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70A0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0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C95169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01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52E4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225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0DC48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0" w:type="auto"/>
          </w:tcPr>
          <w:p w14:paraId="4639E57B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25897C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0" w:type="auto"/>
          </w:tcPr>
          <w:p w14:paraId="59181FC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88FFCD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076</w:t>
            </w:r>
          </w:p>
        </w:tc>
      </w:tr>
      <w:tr w:rsidR="006C0012" w:rsidRPr="00CD61A5" w14:paraId="19D05562" w14:textId="77777777" w:rsidTr="007B710F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4A0B1" w14:textId="77777777" w:rsidR="006C0012" w:rsidRPr="00CD61A5" w:rsidRDefault="006C0012" w:rsidP="007B71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CD61A5"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  <w:t>Musc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758921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AA74E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913FE5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CDE8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1AC92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nb-NO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0" w:type="auto"/>
          </w:tcPr>
          <w:p w14:paraId="3A463A7A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3E214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718F7B27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74899F" w14:textId="77777777" w:rsidR="006C0012" w:rsidRPr="00CD61A5" w:rsidRDefault="006C0012" w:rsidP="007B710F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CD61A5">
              <w:rPr>
                <w:rFonts w:cstheme="minorHAnsi"/>
                <w:color w:val="000000"/>
                <w:sz w:val="20"/>
                <w:szCs w:val="20"/>
              </w:rPr>
              <w:t>0.107</w:t>
            </w:r>
          </w:p>
        </w:tc>
      </w:tr>
    </w:tbl>
    <w:p w14:paraId="02BAE86F" w14:textId="0011BCBE" w:rsidR="006C0012" w:rsidRDefault="006C0012" w:rsidP="00F30BFB">
      <w:pPr>
        <w:jc w:val="both"/>
        <w:rPr>
          <w:rFonts w:cstheme="minorHAnsi"/>
          <w:u w:val="single"/>
          <w:lang w:val="en-GB"/>
        </w:rPr>
      </w:pPr>
      <w:r w:rsidRPr="00E02C5A">
        <w:rPr>
          <w:rFonts w:cstheme="minorHAnsi"/>
          <w:sz w:val="20"/>
          <w:szCs w:val="20"/>
          <w:lang w:val="en-GB"/>
        </w:rPr>
        <w:t>Statistics by one-way ANOVA, dietary differences at p&lt;0.05.</w:t>
      </w:r>
    </w:p>
    <w:p w14:paraId="34C3C505" w14:textId="497B8DC9" w:rsidR="00975370" w:rsidRPr="006C0012" w:rsidRDefault="00975370">
      <w:pPr>
        <w:rPr>
          <w:lang w:val="en-US"/>
        </w:rPr>
      </w:pPr>
    </w:p>
    <w:sectPr w:rsidR="00975370" w:rsidRPr="006C0012" w:rsidSect="006C0012">
      <w:pgSz w:w="11907" w:h="16839" w:code="9"/>
      <w:pgMar w:top="1417" w:right="1417" w:bottom="1417" w:left="1417" w:header="0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50362"/>
    <w:multiLevelType w:val="multilevel"/>
    <w:tmpl w:val="079AD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83B0E"/>
    <w:multiLevelType w:val="hybridMultilevel"/>
    <w:tmpl w:val="A0EAAC80"/>
    <w:lvl w:ilvl="0" w:tplc="4E3EF1EE">
      <w:start w:val="1"/>
      <w:numFmt w:val="decimal"/>
      <w:lvlText w:val="%1)"/>
      <w:lvlJc w:val="left"/>
      <w:pPr>
        <w:ind w:left="1080" w:hanging="360"/>
      </w:pPr>
    </w:lvl>
    <w:lvl w:ilvl="1" w:tplc="E10AB8A8">
      <w:start w:val="1"/>
      <w:numFmt w:val="decimal"/>
      <w:lvlText w:val="%2)"/>
      <w:lvlJc w:val="left"/>
      <w:pPr>
        <w:ind w:left="1080" w:hanging="360"/>
      </w:pPr>
    </w:lvl>
    <w:lvl w:ilvl="2" w:tplc="862A9090">
      <w:start w:val="1"/>
      <w:numFmt w:val="decimal"/>
      <w:lvlText w:val="%3)"/>
      <w:lvlJc w:val="left"/>
      <w:pPr>
        <w:ind w:left="1080" w:hanging="360"/>
      </w:pPr>
    </w:lvl>
    <w:lvl w:ilvl="3" w:tplc="8AF69EBE">
      <w:start w:val="1"/>
      <w:numFmt w:val="decimal"/>
      <w:lvlText w:val="%4)"/>
      <w:lvlJc w:val="left"/>
      <w:pPr>
        <w:ind w:left="1080" w:hanging="360"/>
      </w:pPr>
    </w:lvl>
    <w:lvl w:ilvl="4" w:tplc="52F641F4">
      <w:start w:val="1"/>
      <w:numFmt w:val="decimal"/>
      <w:lvlText w:val="%5)"/>
      <w:lvlJc w:val="left"/>
      <w:pPr>
        <w:ind w:left="1080" w:hanging="360"/>
      </w:pPr>
    </w:lvl>
    <w:lvl w:ilvl="5" w:tplc="B8148740">
      <w:start w:val="1"/>
      <w:numFmt w:val="decimal"/>
      <w:lvlText w:val="%6)"/>
      <w:lvlJc w:val="left"/>
      <w:pPr>
        <w:ind w:left="1080" w:hanging="360"/>
      </w:pPr>
    </w:lvl>
    <w:lvl w:ilvl="6" w:tplc="4B8A7AF8">
      <w:start w:val="1"/>
      <w:numFmt w:val="decimal"/>
      <w:lvlText w:val="%7)"/>
      <w:lvlJc w:val="left"/>
      <w:pPr>
        <w:ind w:left="1080" w:hanging="360"/>
      </w:pPr>
    </w:lvl>
    <w:lvl w:ilvl="7" w:tplc="03D6A98C">
      <w:start w:val="1"/>
      <w:numFmt w:val="decimal"/>
      <w:lvlText w:val="%8)"/>
      <w:lvlJc w:val="left"/>
      <w:pPr>
        <w:ind w:left="1080" w:hanging="360"/>
      </w:pPr>
    </w:lvl>
    <w:lvl w:ilvl="8" w:tplc="0B6EF46C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63C11DC6"/>
    <w:multiLevelType w:val="multilevel"/>
    <w:tmpl w:val="F148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1195909">
    <w:abstractNumId w:val="2"/>
  </w:num>
  <w:num w:numId="2" w16cid:durableId="1785923190">
    <w:abstractNumId w:val="0"/>
  </w:num>
  <w:num w:numId="3" w16cid:durableId="8002642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12"/>
    <w:rsid w:val="00194B15"/>
    <w:rsid w:val="00270F8C"/>
    <w:rsid w:val="00460CFC"/>
    <w:rsid w:val="0050650E"/>
    <w:rsid w:val="00534523"/>
    <w:rsid w:val="0059138C"/>
    <w:rsid w:val="0062230B"/>
    <w:rsid w:val="006570B0"/>
    <w:rsid w:val="006C0012"/>
    <w:rsid w:val="006D3EE3"/>
    <w:rsid w:val="006D7D32"/>
    <w:rsid w:val="009374CD"/>
    <w:rsid w:val="00975370"/>
    <w:rsid w:val="009D4366"/>
    <w:rsid w:val="00A41A55"/>
    <w:rsid w:val="00AC12AF"/>
    <w:rsid w:val="00AE60A7"/>
    <w:rsid w:val="00AF4EBE"/>
    <w:rsid w:val="00B359B8"/>
    <w:rsid w:val="00CA62AE"/>
    <w:rsid w:val="00EA156A"/>
    <w:rsid w:val="00F30BFB"/>
    <w:rsid w:val="00F5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2DE7A"/>
  <w15:chartTrackingRefBased/>
  <w15:docId w15:val="{A49AE0CC-A434-48C4-9A8E-4FC83CE24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12"/>
    <w:rPr>
      <w:kern w:val="0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00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0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0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0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0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0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0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00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0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0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0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0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0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0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0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0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0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0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0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0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012"/>
    <w:rPr>
      <w:kern w:val="0"/>
      <w:lang w:val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0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0012"/>
    <w:rPr>
      <w:kern w:val="0"/>
      <w:lang w:val="nb-NO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0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012"/>
    <w:rPr>
      <w:rFonts w:ascii="Segoe UI" w:hAnsi="Segoe UI" w:cs="Segoe UI"/>
      <w:kern w:val="0"/>
      <w:sz w:val="18"/>
      <w:szCs w:val="18"/>
      <w:lang w:val="nb-NO"/>
      <w14:ligatures w14:val="none"/>
    </w:rPr>
  </w:style>
  <w:style w:type="paragraph" w:customStyle="1" w:styleId="paragraph">
    <w:name w:val="paragraph"/>
    <w:basedOn w:val="Normal"/>
    <w:rsid w:val="006C0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6C0012"/>
  </w:style>
  <w:style w:type="character" w:customStyle="1" w:styleId="eop">
    <w:name w:val="eop"/>
    <w:basedOn w:val="DefaultParagraphFont"/>
    <w:rsid w:val="006C0012"/>
  </w:style>
  <w:style w:type="character" w:customStyle="1" w:styleId="spellingerror">
    <w:name w:val="spellingerror"/>
    <w:basedOn w:val="DefaultParagraphFont"/>
    <w:rsid w:val="006C0012"/>
  </w:style>
  <w:style w:type="character" w:styleId="Hyperlink">
    <w:name w:val="Hyperlink"/>
    <w:basedOn w:val="DefaultParagraphFont"/>
    <w:uiPriority w:val="99"/>
    <w:unhideWhenUsed/>
    <w:rsid w:val="006C001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001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C0012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00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C0012"/>
    <w:pPr>
      <w:spacing w:before="240" w:after="0"/>
      <w:outlineLvl w:val="9"/>
    </w:pPr>
    <w:rPr>
      <w:sz w:val="32"/>
      <w:szCs w:val="32"/>
      <w:lang w:eastAsia="nb-NO"/>
    </w:rPr>
  </w:style>
  <w:style w:type="paragraph" w:styleId="TOC1">
    <w:name w:val="toc 1"/>
    <w:basedOn w:val="Normal"/>
    <w:next w:val="Normal"/>
    <w:autoRedefine/>
    <w:uiPriority w:val="39"/>
    <w:unhideWhenUsed/>
    <w:rsid w:val="006C0012"/>
    <w:pPr>
      <w:spacing w:after="100"/>
    </w:pPr>
  </w:style>
  <w:style w:type="character" w:styleId="FollowedHyperlink">
    <w:name w:val="FollowedHyperlink"/>
    <w:basedOn w:val="DefaultParagraphFont"/>
    <w:uiPriority w:val="99"/>
    <w:semiHidden/>
    <w:unhideWhenUsed/>
    <w:rsid w:val="006C0012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6C0012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C0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NormalWeb">
    <w:name w:val="Normal (Web)"/>
    <w:basedOn w:val="Normal"/>
    <w:uiPriority w:val="99"/>
    <w:unhideWhenUsed/>
    <w:rsid w:val="006C00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6C0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0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012"/>
    <w:rPr>
      <w:kern w:val="0"/>
      <w:sz w:val="20"/>
      <w:szCs w:val="20"/>
      <w:lang w:val="nb-N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012"/>
    <w:rPr>
      <w:b/>
      <w:bCs/>
      <w:kern w:val="0"/>
      <w:sz w:val="20"/>
      <w:szCs w:val="20"/>
      <w:lang w:val="nb-NO"/>
      <w14:ligatures w14:val="none"/>
    </w:rPr>
  </w:style>
  <w:style w:type="character" w:styleId="Strong">
    <w:name w:val="Strong"/>
    <w:basedOn w:val="DefaultParagraphFont"/>
    <w:uiPriority w:val="22"/>
    <w:qFormat/>
    <w:rsid w:val="006C0012"/>
    <w:rPr>
      <w:b/>
      <w:bCs/>
    </w:rPr>
  </w:style>
  <w:style w:type="character" w:customStyle="1" w:styleId="btbbheadlinecontent">
    <w:name w:val="bt_bb_headline_content"/>
    <w:basedOn w:val="DefaultParagraphFont"/>
    <w:rsid w:val="006C0012"/>
  </w:style>
  <w:style w:type="character" w:styleId="PlaceholderText">
    <w:name w:val="Placeholder Text"/>
    <w:basedOn w:val="DefaultParagraphFont"/>
    <w:uiPriority w:val="99"/>
    <w:semiHidden/>
    <w:rsid w:val="006C0012"/>
    <w:rPr>
      <w:color w:val="808080"/>
    </w:rPr>
  </w:style>
  <w:style w:type="paragraph" w:styleId="TOC2">
    <w:name w:val="toc 2"/>
    <w:basedOn w:val="Normal"/>
    <w:next w:val="Normal"/>
    <w:autoRedefine/>
    <w:uiPriority w:val="39"/>
    <w:unhideWhenUsed/>
    <w:rsid w:val="006C0012"/>
    <w:pPr>
      <w:spacing w:after="100"/>
      <w:ind w:left="220"/>
    </w:pPr>
  </w:style>
  <w:style w:type="paragraph" w:styleId="Revision">
    <w:name w:val="Revision"/>
    <w:hidden/>
    <w:uiPriority w:val="99"/>
    <w:semiHidden/>
    <w:rsid w:val="006C0012"/>
    <w:pPr>
      <w:spacing w:after="0" w:line="240" w:lineRule="auto"/>
    </w:pPr>
    <w:rPr>
      <w:kern w:val="0"/>
      <w:lang w:val="nb-NO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C001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01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C001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0012"/>
    <w:rPr>
      <w:rFonts w:ascii="Calibri" w:hAnsi="Calibri" w:cs="Calibri"/>
      <w:noProof/>
      <w:kern w:val="0"/>
      <w14:ligatures w14:val="none"/>
    </w:rPr>
  </w:style>
  <w:style w:type="character" w:customStyle="1" w:styleId="smallcaps">
    <w:name w:val="smallcaps"/>
    <w:basedOn w:val="DefaultParagraphFont"/>
    <w:rsid w:val="006C0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0937BCF00C2F4BB5B322DDFE3415E6" ma:contentTypeVersion="29" ma:contentTypeDescription="Opprett et nytt dokument." ma:contentTypeScope="" ma:versionID="b198854e8064667ddea9271e10b50c42">
  <xsd:schema xmlns:xsd="http://www.w3.org/2001/XMLSchema" xmlns:xs="http://www.w3.org/2001/XMLSchema" xmlns:p="http://schemas.microsoft.com/office/2006/metadata/properties" xmlns:ns2="312b2e15-a8f8-4a77-a1fa-0c81fd073d30" xmlns:ns3="281a2dc1-e473-4906-bf14-77d1098f8409" targetNamespace="http://schemas.microsoft.com/office/2006/metadata/properties" ma:root="true" ma:fieldsID="fb30a59ef6f1ee409562c7a0b3b8e0d7" ns2:_="" ns3:_="">
    <xsd:import namespace="312b2e15-a8f8-4a77-a1fa-0c81fd073d30"/>
    <xsd:import namespace="281a2dc1-e473-4906-bf14-77d1098f84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_Flow_SignoffStatus" minOccurs="0"/>
                <xsd:element ref="ns2:Godkjent_x0020_av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OnBehalfOf" minOccurs="0"/>
                <xsd:element ref="ns2:lcf76f155ced4ddcb4097134ff3c332f" minOccurs="0"/>
                <xsd:element ref="ns3:TaxCatchAll" minOccurs="0"/>
                <xsd:element ref="ns2:BeskjedfraM_x00e5_lfrid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2b2e15-a8f8-4a77-a1fa-0c81fd073d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8" nillable="true" ma:displayName="Godkjenningsstatus" ma:format="Dropdown" ma:internalName="Godkjenningsstatus">
      <xsd:simpleType>
        <xsd:restriction base="dms:Text">
          <xsd:maxLength value="255"/>
        </xsd:restriction>
      </xsd:simpleType>
    </xsd:element>
    <xsd:element name="Godkjent_x0020_av" ma:index="19" nillable="true" ma:displayName="Godkjent av" ma:format="Dropdown" ma:list="UserInfo" ma:SharePointGroup="0" ma:internalName="Godkjent_x0020_av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OnBehalfOf" ma:index="23" nillable="true" ma:displayName="OnBehalfOf" ma:internalName="OnBehalfOf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Bildemerkelapper" ma:readOnly="false" ma:fieldId="{5cf76f15-5ced-4ddc-b409-7134ff3c332f}" ma:taxonomyMulti="true" ma:sspId="dcbbc8f3-c8a2-4ef8-89bf-1662f103d3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BeskjedfraM_x00e5_lfrid" ma:index="27" nillable="true" ma:displayName="Beskjed fra Målfrid" ma:description="I uttak 01.06.21 er tre prøver slått sammen Løpenr. 16 + 17 i PC-PS og PI. Begge uttakene har en del toååer som ikke var identifiserbare" ma:format="Dropdown" ma:internalName="BeskjedfraM_x00e5_lfrid">
      <xsd:simpleType>
        <xsd:restriction base="dms:Text">
          <xsd:maxLength value="255"/>
        </xsd:restriction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1a2dc1-e473-4906-bf14-77d1098f84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afe53c32-ab47-4d7e-aee1-61f520e2833e}" ma:internalName="TaxCatchAll" ma:showField="CatchAllData" ma:web="281a2dc1-e473-4906-bf14-77d1098f84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Innholdstype"/>
        <xsd:element ref="dc:title" minOccurs="0" maxOccurs="1" ma:index="1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1a2dc1-e473-4906-bf14-77d1098f8409" xsi:nil="true"/>
    <_Flow_SignoffStatus xmlns="312b2e15-a8f8-4a77-a1fa-0c81fd073d30" xsi:nil="true"/>
    <OnBehalfOf xmlns="312b2e15-a8f8-4a77-a1fa-0c81fd073d30" xsi:nil="true"/>
    <lcf76f155ced4ddcb4097134ff3c332f xmlns="312b2e15-a8f8-4a77-a1fa-0c81fd073d30">
      <Terms xmlns="http://schemas.microsoft.com/office/infopath/2007/PartnerControls"/>
    </lcf76f155ced4ddcb4097134ff3c332f>
    <Godkjent_x0020_av xmlns="312b2e15-a8f8-4a77-a1fa-0c81fd073d30">
      <UserInfo>
        <DisplayName/>
        <AccountId xsi:nil="true"/>
        <AccountType/>
      </UserInfo>
    </Godkjent_x0020_av>
    <BeskjedfraM_x00e5_lfrid xmlns="312b2e15-a8f8-4a77-a1fa-0c81fd073d30" xsi:nil="true"/>
  </documentManagement>
</p:properties>
</file>

<file path=customXml/itemProps1.xml><?xml version="1.0" encoding="utf-8"?>
<ds:datastoreItem xmlns:ds="http://schemas.openxmlformats.org/officeDocument/2006/customXml" ds:itemID="{F0ACF98B-74AD-4DAD-9F09-91852514AF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2b2e15-a8f8-4a77-a1fa-0c81fd073d30"/>
    <ds:schemaRef ds:uri="281a2dc1-e473-4906-bf14-77d1098f84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E19435-CF7B-47B4-82E8-8C234D8BB9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FE3F9C-6FC7-4914-95A2-A0A8A0647594}">
  <ds:schemaRefs>
    <ds:schemaRef ds:uri="http://schemas.microsoft.com/office/2006/metadata/properties"/>
    <ds:schemaRef ds:uri="http://schemas.microsoft.com/office/infopath/2007/PartnerControls"/>
    <ds:schemaRef ds:uri="281a2dc1-e473-4906-bf14-77d1098f8409"/>
    <ds:schemaRef ds:uri="312b2e15-a8f8-4a77-a1fa-0c81fd073d3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49</Words>
  <Characters>4272</Characters>
  <Application>Microsoft Office Word</Application>
  <DocSecurity>0</DocSecurity>
  <Lines>35</Lines>
  <Paragraphs>10</Paragraphs>
  <ScaleCrop>false</ScaleCrop>
  <Company/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Sture Bogevik</dc:creator>
  <cp:keywords/>
  <dc:description/>
  <cp:lastModifiedBy>André Sture Bogevik</cp:lastModifiedBy>
  <cp:revision>8</cp:revision>
  <dcterms:created xsi:type="dcterms:W3CDTF">2024-11-21T08:43:00Z</dcterms:created>
  <dcterms:modified xsi:type="dcterms:W3CDTF">2025-01-1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0937BCF00C2F4BB5B322DDFE3415E6</vt:lpwstr>
  </property>
  <property fmtid="{D5CDD505-2E9C-101B-9397-08002B2CF9AE}" pid="3" name="MediaServiceImageTags">
    <vt:lpwstr/>
  </property>
</Properties>
</file>